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CA00C2" w14:textId="577D34E0" w:rsidR="00472AAD" w:rsidRPr="000D25B9" w:rsidRDefault="00472AAD">
      <w:pPr>
        <w:rPr>
          <w:szCs w:val="20"/>
          <w:lang w:val="en-GB"/>
        </w:rPr>
      </w:pPr>
      <w:r w:rsidRPr="000D25B9">
        <w:rPr>
          <w:b/>
          <w:szCs w:val="20"/>
          <w:lang w:val="en-GB"/>
        </w:rPr>
        <w:t xml:space="preserve">Table </w:t>
      </w:r>
      <w:r w:rsidR="00395CF6" w:rsidRPr="000D25B9">
        <w:rPr>
          <w:b/>
          <w:szCs w:val="20"/>
          <w:lang w:val="en-GB"/>
        </w:rPr>
        <w:t xml:space="preserve">S1. </w:t>
      </w:r>
      <w:r w:rsidR="00C10E09" w:rsidRPr="000D25B9">
        <w:rPr>
          <w:szCs w:val="20"/>
          <w:lang w:val="en-GB"/>
        </w:rPr>
        <w:t>Model</w:t>
      </w:r>
      <w:r w:rsidR="009A31F0" w:rsidRPr="000D25B9">
        <w:rPr>
          <w:szCs w:val="20"/>
          <w:lang w:val="en-GB"/>
        </w:rPr>
        <w:t>s</w:t>
      </w:r>
      <w:r w:rsidR="00C10E09" w:rsidRPr="000D25B9">
        <w:rPr>
          <w:szCs w:val="20"/>
          <w:lang w:val="en-GB"/>
        </w:rPr>
        <w:t xml:space="preserve"> fitted for </w:t>
      </w:r>
      <w:r w:rsidR="008F3EAD">
        <w:rPr>
          <w:szCs w:val="20"/>
          <w:lang w:val="en-GB"/>
        </w:rPr>
        <w:t>plant performance</w:t>
      </w:r>
      <w:r w:rsidR="009A31F0" w:rsidRPr="000D25B9">
        <w:rPr>
          <w:szCs w:val="20"/>
          <w:lang w:val="en-GB"/>
        </w:rPr>
        <w:t>.</w:t>
      </w:r>
      <w:r w:rsidR="00C10E09" w:rsidRPr="000D25B9">
        <w:rPr>
          <w:szCs w:val="20"/>
          <w:lang w:val="en-GB"/>
        </w:rPr>
        <w:t xml:space="preserve"> [F] = Fixed effects, [R] = Random effects</w:t>
      </w:r>
      <w:r w:rsidR="009A31F0" w:rsidRPr="000D25B9">
        <w:rPr>
          <w:szCs w:val="20"/>
          <w:lang w:val="en-GB"/>
        </w:rPr>
        <w:t xml:space="preserve">. </w:t>
      </w:r>
      <w:r w:rsidR="000F41D3" w:rsidRPr="000D25B9">
        <w:rPr>
          <w:szCs w:val="20"/>
          <w:lang w:val="en-GB"/>
        </w:rPr>
        <w:t>Performance data from week 4 onwards w</w:t>
      </w:r>
      <w:r w:rsidR="0071719A">
        <w:rPr>
          <w:szCs w:val="20"/>
          <w:lang w:val="en-GB"/>
        </w:rPr>
        <w:t>ere</w:t>
      </w:r>
      <w:r w:rsidR="000F41D3" w:rsidRPr="000D25B9">
        <w:rPr>
          <w:szCs w:val="20"/>
          <w:lang w:val="en-GB"/>
        </w:rPr>
        <w:t xml:space="preserve"> included in the models; at this time, all attackers were present on the plants for at least 1 week. </w:t>
      </w:r>
      <w:r w:rsidR="00B719DB">
        <w:rPr>
          <w:szCs w:val="20"/>
          <w:lang w:val="en-GB"/>
        </w:rPr>
        <w:t>Date was treated as a factor in the model</w:t>
      </w:r>
      <w:r w:rsidR="006A62A3">
        <w:rPr>
          <w:szCs w:val="20"/>
          <w:lang w:val="en-GB"/>
        </w:rPr>
        <w:t>, and acorn size as a continuous factor</w:t>
      </w:r>
      <w:r w:rsidR="00B719DB">
        <w:rPr>
          <w:szCs w:val="20"/>
          <w:lang w:val="en-GB"/>
        </w:rPr>
        <w:t>.</w:t>
      </w:r>
      <w:r w:rsidR="005C41F7">
        <w:rPr>
          <w:szCs w:val="20"/>
          <w:lang w:val="en-GB"/>
        </w:rPr>
        <w:t xml:space="preserve"> N = 300 replicates (plants) in each model.</w:t>
      </w:r>
    </w:p>
    <w:p w14:paraId="528F658D" w14:textId="77777777" w:rsidR="000F41D3" w:rsidRPr="009A31F0" w:rsidRDefault="000F41D3">
      <w:pPr>
        <w:rPr>
          <w:rFonts w:asciiTheme="minorHAnsi" w:hAnsiTheme="minorHAnsi" w:cstheme="minorHAnsi"/>
          <w:sz w:val="20"/>
          <w:szCs w:val="20"/>
          <w:lang w:val="en-GB"/>
        </w:rPr>
      </w:pPr>
    </w:p>
    <w:p w14:paraId="7C8BF7DA" w14:textId="77777777" w:rsidR="00395CF6" w:rsidRPr="006D3946" w:rsidRDefault="00395CF6">
      <w:pPr>
        <w:rPr>
          <w:rFonts w:asciiTheme="minorHAnsi" w:hAnsiTheme="minorHAnsi" w:cstheme="minorHAnsi"/>
          <w:sz w:val="20"/>
          <w:szCs w:val="20"/>
          <w:lang w:val="en-GB"/>
        </w:rPr>
      </w:pPr>
    </w:p>
    <w:tbl>
      <w:tblPr>
        <w:tblStyle w:val="PlainTable2"/>
        <w:tblW w:w="5432" w:type="pct"/>
        <w:tblLayout w:type="fixed"/>
        <w:tblLook w:val="04A0" w:firstRow="1" w:lastRow="0" w:firstColumn="1" w:lastColumn="0" w:noHBand="0" w:noVBand="1"/>
      </w:tblPr>
      <w:tblGrid>
        <w:gridCol w:w="1981"/>
        <w:gridCol w:w="2555"/>
        <w:gridCol w:w="2696"/>
        <w:gridCol w:w="6898"/>
      </w:tblGrid>
      <w:tr w:rsidR="006A62A3" w:rsidRPr="000D25B9" w14:paraId="620F83F1" w14:textId="77777777" w:rsidTr="00520A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2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noWrap/>
            <w:vAlign w:val="center"/>
            <w:hideMark/>
          </w:tcPr>
          <w:p w14:paraId="20B05D2F" w14:textId="759498D4" w:rsidR="006A62A3" w:rsidRPr="000D25B9" w:rsidRDefault="006A62A3" w:rsidP="006A62A3">
            <w:pPr>
              <w:suppressLineNumbers/>
              <w:spacing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D25B9">
              <w:rPr>
                <w:color w:val="000000"/>
                <w:sz w:val="20"/>
                <w:szCs w:val="20"/>
                <w:lang w:val="en-GB"/>
              </w:rPr>
              <w:t>Question</w:t>
            </w:r>
          </w:p>
        </w:tc>
        <w:tc>
          <w:tcPr>
            <w:tcW w:w="904" w:type="pct"/>
            <w:vAlign w:val="center"/>
            <w:hideMark/>
          </w:tcPr>
          <w:p w14:paraId="28F398A3" w14:textId="77777777" w:rsidR="006A62A3" w:rsidRPr="000D25B9" w:rsidRDefault="006A62A3" w:rsidP="006A62A3">
            <w:pPr>
              <w:suppressLineNumbers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/>
              </w:rPr>
            </w:pPr>
            <w:r w:rsidRPr="000D25B9">
              <w:rPr>
                <w:color w:val="000000"/>
                <w:sz w:val="20"/>
                <w:szCs w:val="20"/>
                <w:lang w:val="en-GB"/>
              </w:rPr>
              <w:t>Response variables</w:t>
            </w:r>
          </w:p>
        </w:tc>
        <w:tc>
          <w:tcPr>
            <w:tcW w:w="954" w:type="pct"/>
            <w:vAlign w:val="center"/>
          </w:tcPr>
          <w:p w14:paraId="137B2BE0" w14:textId="2C73137A" w:rsidR="006A62A3" w:rsidRPr="000D25B9" w:rsidRDefault="006A62A3" w:rsidP="006A62A3">
            <w:pPr>
              <w:suppressLineNumbers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/>
              </w:rPr>
            </w:pPr>
            <w:r w:rsidRPr="000D25B9">
              <w:rPr>
                <w:color w:val="000000"/>
                <w:sz w:val="20"/>
                <w:szCs w:val="20"/>
                <w:lang w:val="en-GB"/>
              </w:rPr>
              <w:t>Transformation</w:t>
            </w:r>
          </w:p>
        </w:tc>
        <w:tc>
          <w:tcPr>
            <w:tcW w:w="2441" w:type="pct"/>
            <w:vAlign w:val="center"/>
            <w:hideMark/>
          </w:tcPr>
          <w:p w14:paraId="24336069" w14:textId="5ED35F67" w:rsidR="006A62A3" w:rsidRPr="000D25B9" w:rsidRDefault="006A62A3" w:rsidP="006A62A3">
            <w:pPr>
              <w:suppressLineNumbers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/>
              </w:rPr>
            </w:pPr>
            <w:r w:rsidRPr="000D25B9">
              <w:rPr>
                <w:color w:val="000000"/>
                <w:sz w:val="20"/>
                <w:szCs w:val="20"/>
                <w:lang w:val="en-GB"/>
              </w:rPr>
              <w:t>Models</w:t>
            </w:r>
          </w:p>
        </w:tc>
      </w:tr>
      <w:tr w:rsidR="006A62A3" w:rsidRPr="000D25B9" w14:paraId="45F70DC9" w14:textId="77777777" w:rsidTr="000C42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noWrap/>
            <w:vAlign w:val="center"/>
            <w:hideMark/>
          </w:tcPr>
          <w:p w14:paraId="08459536" w14:textId="0FFCCA70" w:rsidR="006A62A3" w:rsidRPr="000D25B9" w:rsidRDefault="006A62A3" w:rsidP="006A62A3">
            <w:pPr>
              <w:suppressLineNumbers/>
              <w:jc w:val="center"/>
              <w:rPr>
                <w:b w:val="0"/>
                <w:color w:val="000000"/>
                <w:sz w:val="20"/>
                <w:szCs w:val="20"/>
                <w:lang w:val="en-GB"/>
              </w:rPr>
            </w:pPr>
            <w:r w:rsidRPr="000D25B9">
              <w:rPr>
                <w:b w:val="0"/>
                <w:color w:val="000000"/>
                <w:sz w:val="20"/>
                <w:szCs w:val="20"/>
                <w:lang w:val="en-GB"/>
              </w:rPr>
              <w:t>Do attackers impact plant performance?</w:t>
            </w:r>
          </w:p>
          <w:p w14:paraId="7079F83B" w14:textId="77777777" w:rsidR="006A62A3" w:rsidRPr="000D25B9" w:rsidRDefault="006A62A3" w:rsidP="006A62A3">
            <w:pPr>
              <w:suppressLineNumbers/>
              <w:jc w:val="center"/>
              <w:rPr>
                <w:b w:val="0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4" w:type="pct"/>
            <w:noWrap/>
            <w:vAlign w:val="center"/>
            <w:hideMark/>
          </w:tcPr>
          <w:p w14:paraId="1234D171" w14:textId="77777777" w:rsidR="006A62A3" w:rsidRPr="000D25B9" w:rsidRDefault="006A62A3" w:rsidP="006A62A3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/>
                <w:sz w:val="20"/>
                <w:szCs w:val="20"/>
                <w:lang w:val="en-GB"/>
              </w:rPr>
            </w:pPr>
          </w:p>
          <w:p w14:paraId="0F53A602" w14:textId="77777777" w:rsidR="006A62A3" w:rsidRPr="000D25B9" w:rsidRDefault="006A62A3" w:rsidP="006A62A3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/>
                <w:sz w:val="20"/>
                <w:szCs w:val="20"/>
                <w:lang w:val="en-GB"/>
              </w:rPr>
            </w:pPr>
            <w:r w:rsidRPr="000D25B9">
              <w:rPr>
                <w:i/>
                <w:color w:val="000000"/>
                <w:sz w:val="20"/>
                <w:szCs w:val="20"/>
                <w:lang w:val="en-GB"/>
              </w:rPr>
              <w:t>Plant height</w:t>
            </w:r>
          </w:p>
          <w:p w14:paraId="171458EB" w14:textId="6C802FD5" w:rsidR="006A62A3" w:rsidRPr="000D25B9" w:rsidRDefault="006A62A3" w:rsidP="006A62A3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/>
                <w:sz w:val="20"/>
                <w:szCs w:val="20"/>
                <w:vertAlign w:val="superscript"/>
                <w:lang w:val="en-GB"/>
              </w:rPr>
            </w:pPr>
            <w:r w:rsidRPr="000D25B9">
              <w:rPr>
                <w:i/>
                <w:color w:val="000000"/>
                <w:sz w:val="20"/>
                <w:szCs w:val="20"/>
                <w:lang w:val="en-GB"/>
              </w:rPr>
              <w:t xml:space="preserve">Number of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 xml:space="preserve">developed </w:t>
            </w:r>
            <w:r w:rsidRPr="000D25B9">
              <w:rPr>
                <w:i/>
                <w:color w:val="000000"/>
                <w:sz w:val="20"/>
                <w:szCs w:val="20"/>
                <w:lang w:val="en-GB"/>
              </w:rPr>
              <w:t>leaves</w:t>
            </w:r>
          </w:p>
          <w:p w14:paraId="02A40013" w14:textId="77777777" w:rsidR="006A62A3" w:rsidRPr="000D25B9" w:rsidRDefault="006A62A3" w:rsidP="006A62A3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/>
                <w:sz w:val="20"/>
                <w:szCs w:val="20"/>
                <w:lang w:val="en-GB"/>
              </w:rPr>
            </w:pPr>
            <w:r w:rsidRPr="000D25B9">
              <w:rPr>
                <w:i/>
                <w:color w:val="000000"/>
                <w:sz w:val="20"/>
                <w:szCs w:val="20"/>
                <w:lang w:val="en-GB"/>
              </w:rPr>
              <w:t xml:space="preserve">Leaf size </w:t>
            </w:r>
          </w:p>
          <w:p w14:paraId="68A37E11" w14:textId="77777777" w:rsidR="006A62A3" w:rsidRPr="000D25B9" w:rsidRDefault="006A62A3" w:rsidP="006A62A3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/>
                <w:sz w:val="20"/>
                <w:szCs w:val="20"/>
                <w:lang w:val="en-GB"/>
              </w:rPr>
            </w:pPr>
            <w:r w:rsidRPr="000D25B9">
              <w:rPr>
                <w:i/>
                <w:color w:val="000000"/>
                <w:sz w:val="20"/>
                <w:szCs w:val="20"/>
                <w:lang w:val="en-GB"/>
              </w:rPr>
              <w:t>Number of shoots</w:t>
            </w:r>
          </w:p>
          <w:p w14:paraId="63282F9D" w14:textId="77777777" w:rsidR="006A62A3" w:rsidRPr="000D25B9" w:rsidRDefault="006A62A3" w:rsidP="006A62A3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54" w:type="pct"/>
            <w:vAlign w:val="center"/>
          </w:tcPr>
          <w:p w14:paraId="55BEECE9" w14:textId="77777777" w:rsidR="006A62A3" w:rsidRPr="000D25B9" w:rsidRDefault="006A62A3" w:rsidP="006A62A3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/>
              </w:rPr>
            </w:pPr>
            <w:r w:rsidRPr="000D25B9">
              <w:rPr>
                <w:color w:val="000000"/>
                <w:sz w:val="20"/>
                <w:szCs w:val="20"/>
                <w:lang w:val="en-GB"/>
              </w:rPr>
              <w:t>sqrt</w:t>
            </w:r>
          </w:p>
          <w:p w14:paraId="18938C53" w14:textId="77777777" w:rsidR="006A62A3" w:rsidRPr="000D25B9" w:rsidRDefault="006A62A3" w:rsidP="006A62A3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vertAlign w:val="superscript"/>
                <w:lang w:val="en-GB"/>
              </w:rPr>
            </w:pPr>
            <w:r w:rsidRPr="000D25B9">
              <w:rPr>
                <w:color w:val="000000"/>
                <w:sz w:val="20"/>
                <w:szCs w:val="20"/>
                <w:lang w:val="en-GB"/>
              </w:rPr>
              <w:t>sqrt</w:t>
            </w:r>
          </w:p>
          <w:p w14:paraId="6F7B1248" w14:textId="77777777" w:rsidR="006A62A3" w:rsidRPr="000D25B9" w:rsidRDefault="006A62A3" w:rsidP="006A62A3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/>
              </w:rPr>
            </w:pPr>
            <w:r w:rsidRPr="000D25B9">
              <w:rPr>
                <w:color w:val="000000"/>
                <w:sz w:val="20"/>
                <w:szCs w:val="20"/>
                <w:lang w:val="en-GB"/>
              </w:rPr>
              <w:t>sqrt</w:t>
            </w:r>
          </w:p>
          <w:p w14:paraId="2BA70FEB" w14:textId="5F7954F5" w:rsidR="006A62A3" w:rsidRPr="000D25B9" w:rsidRDefault="006A62A3" w:rsidP="00520A26">
            <w:pPr>
              <w:suppressLineNumbers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0"/>
                <w:szCs w:val="20"/>
                <w:lang w:val="en-GB"/>
              </w:rPr>
            </w:pPr>
            <w:r w:rsidRPr="000D25B9">
              <w:rPr>
                <w:color w:val="000000"/>
                <w:sz w:val="20"/>
                <w:szCs w:val="20"/>
                <w:lang w:val="en-GB"/>
              </w:rPr>
              <w:t>log</w:t>
            </w:r>
          </w:p>
        </w:tc>
        <w:tc>
          <w:tcPr>
            <w:tcW w:w="2441" w:type="pct"/>
            <w:noWrap/>
            <w:vAlign w:val="center"/>
            <w:hideMark/>
          </w:tcPr>
          <w:p w14:paraId="17B777EC" w14:textId="0C6DCD92" w:rsidR="006A62A3" w:rsidRPr="000D25B9" w:rsidRDefault="006A62A3" w:rsidP="006A62A3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0"/>
                <w:szCs w:val="20"/>
                <w:lang w:val="en-GB"/>
              </w:rPr>
            </w:pPr>
          </w:p>
          <w:p w14:paraId="44297508" w14:textId="65765D24" w:rsidR="006A62A3" w:rsidRPr="000D25B9" w:rsidRDefault="006A62A3" w:rsidP="006A62A3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0"/>
                <w:szCs w:val="20"/>
                <w:lang w:val="en-GB"/>
              </w:rPr>
            </w:pPr>
            <w:r w:rsidRPr="000D25B9">
              <w:rPr>
                <w:bCs/>
                <w:color w:val="000000"/>
                <w:sz w:val="20"/>
                <w:szCs w:val="20"/>
                <w:lang w:val="en-GB"/>
              </w:rPr>
              <w:t xml:space="preserve">~ treatment [F] + date [F] + treatment </w:t>
            </w:r>
            <w:r w:rsidRPr="00297198">
              <w:rPr>
                <w:color w:val="222222"/>
                <w:sz w:val="21"/>
                <w:szCs w:val="21"/>
                <w:shd w:val="clear" w:color="auto" w:fill="FFFFFF"/>
                <w:lang w:val="en-GB"/>
              </w:rPr>
              <w:t xml:space="preserve">× </w:t>
            </w:r>
            <w:r w:rsidRPr="000D25B9">
              <w:rPr>
                <w:bCs/>
                <w:color w:val="000000"/>
                <w:sz w:val="20"/>
                <w:szCs w:val="20"/>
                <w:lang w:val="en-GB"/>
              </w:rPr>
              <w:t xml:space="preserve">date [F] + </w:t>
            </w:r>
            <w:r w:rsidR="000C4284">
              <w:rPr>
                <w:bCs/>
                <w:color w:val="000000"/>
                <w:sz w:val="20"/>
                <w:szCs w:val="20"/>
                <w:lang w:val="en-GB"/>
              </w:rPr>
              <w:t>t</w:t>
            </w:r>
            <w:r w:rsidRPr="000D25B9">
              <w:rPr>
                <w:bCs/>
                <w:color w:val="000000"/>
                <w:sz w:val="20"/>
                <w:szCs w:val="20"/>
                <w:lang w:val="en-GB"/>
              </w:rPr>
              <w:t>reeID [R]</w:t>
            </w:r>
            <w:r w:rsidR="000C4284">
              <w:rPr>
                <w:bCs/>
                <w:color w:val="000000"/>
                <w:sz w:val="20"/>
                <w:szCs w:val="20"/>
                <w:lang w:val="en-GB"/>
              </w:rPr>
              <w:t xml:space="preserve"> + a</w:t>
            </w:r>
            <w:r>
              <w:rPr>
                <w:bCs/>
                <w:color w:val="000000"/>
                <w:sz w:val="20"/>
                <w:szCs w:val="20"/>
                <w:lang w:val="en-GB"/>
              </w:rPr>
              <w:t xml:space="preserve">corn size </w:t>
            </w:r>
            <w:r w:rsidRPr="000D25B9">
              <w:rPr>
                <w:bCs/>
                <w:color w:val="000000"/>
                <w:sz w:val="20"/>
                <w:szCs w:val="20"/>
                <w:lang w:val="en-GB"/>
              </w:rPr>
              <w:t xml:space="preserve">[F] </w:t>
            </w:r>
            <w:r w:rsidR="000C4284">
              <w:rPr>
                <w:bCs/>
                <w:color w:val="000000"/>
                <w:sz w:val="20"/>
                <w:szCs w:val="20"/>
                <w:lang w:val="en-GB"/>
              </w:rPr>
              <w:t xml:space="preserve">+ acorn size </w:t>
            </w:r>
            <w:bookmarkStart w:id="0" w:name="_GoBack"/>
            <w:bookmarkEnd w:id="0"/>
            <w:del w:id="1" w:author="Windows User" w:date="2020-08-04T11:34:00Z">
              <w:r w:rsidR="000C4284" w:rsidRPr="000D25B9" w:rsidDel="00721D93">
                <w:rPr>
                  <w:bCs/>
                  <w:color w:val="000000"/>
                  <w:sz w:val="20"/>
                  <w:szCs w:val="20"/>
                  <w:lang w:val="en-GB"/>
                </w:rPr>
                <w:delText xml:space="preserve">[F] </w:delText>
              </w:r>
              <w:r w:rsidR="000C4284" w:rsidDel="00721D93">
                <w:rPr>
                  <w:bCs/>
                  <w:color w:val="000000"/>
                  <w:sz w:val="20"/>
                  <w:szCs w:val="20"/>
                  <w:lang w:val="en-GB"/>
                </w:rPr>
                <w:delText xml:space="preserve"> </w:delText>
              </w:r>
            </w:del>
            <w:r w:rsidR="000C4284" w:rsidRPr="00297198">
              <w:rPr>
                <w:color w:val="222222"/>
                <w:sz w:val="21"/>
                <w:szCs w:val="21"/>
                <w:shd w:val="clear" w:color="auto" w:fill="FFFFFF"/>
                <w:lang w:val="en-GB"/>
              </w:rPr>
              <w:t>×</w:t>
            </w:r>
            <w:r w:rsidR="000C4284">
              <w:rPr>
                <w:color w:val="222222"/>
                <w:sz w:val="21"/>
                <w:szCs w:val="21"/>
                <w:shd w:val="clear" w:color="auto" w:fill="FFFFFF"/>
                <w:lang w:val="en-GB"/>
              </w:rPr>
              <w:t xml:space="preserve"> treatment </w:t>
            </w:r>
            <w:r w:rsidR="000C4284" w:rsidRPr="000D25B9">
              <w:rPr>
                <w:bCs/>
                <w:color w:val="000000"/>
                <w:sz w:val="20"/>
                <w:szCs w:val="20"/>
                <w:lang w:val="en-GB"/>
              </w:rPr>
              <w:t>[F]</w:t>
            </w:r>
          </w:p>
          <w:p w14:paraId="53026A00" w14:textId="58D6D154" w:rsidR="006A62A3" w:rsidRPr="000D25B9" w:rsidRDefault="006A62A3" w:rsidP="006A62A3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0"/>
                <w:szCs w:val="20"/>
                <w:lang w:val="en-GB"/>
              </w:rPr>
            </w:pPr>
          </w:p>
        </w:tc>
      </w:tr>
    </w:tbl>
    <w:p w14:paraId="1EA1EFC2" w14:textId="3A19A82F" w:rsidR="00361C68" w:rsidRPr="008E336B" w:rsidRDefault="004C1177" w:rsidP="008E336B">
      <w:pPr>
        <w:rPr>
          <w:rFonts w:asciiTheme="minorHAnsi" w:hAnsiTheme="minorHAnsi" w:cstheme="minorHAnsi"/>
          <w:sz w:val="20"/>
          <w:szCs w:val="20"/>
          <w:lang w:val="en-GB"/>
        </w:rPr>
      </w:pPr>
      <w:r w:rsidRPr="006D3946">
        <w:rPr>
          <w:rFonts w:asciiTheme="minorHAnsi" w:hAnsiTheme="minorHAnsi" w:cstheme="minorHAnsi"/>
          <w:sz w:val="20"/>
          <w:szCs w:val="20"/>
          <w:lang w:val="en-GB"/>
        </w:rPr>
        <w:br/>
      </w:r>
      <w:r w:rsidR="006E61FC" w:rsidRPr="006D3946">
        <w:rPr>
          <w:rFonts w:asciiTheme="minorHAnsi" w:hAnsiTheme="minorHAnsi" w:cstheme="minorHAnsi"/>
          <w:bCs/>
          <w:color w:val="000000"/>
          <w:sz w:val="20"/>
          <w:szCs w:val="20"/>
          <w:lang w:val="en-GB"/>
        </w:rPr>
        <w:t xml:space="preserve"> </w:t>
      </w:r>
    </w:p>
    <w:p w14:paraId="44205CBB" w14:textId="7DC7D29D" w:rsidR="00795197" w:rsidRPr="000D25B9" w:rsidRDefault="00795197" w:rsidP="008E336B">
      <w:pPr>
        <w:rPr>
          <w:noProof/>
          <w:lang w:val="en-GB" w:eastAsia="en-GB"/>
        </w:rPr>
      </w:pPr>
    </w:p>
    <w:sectPr w:rsidR="00795197" w:rsidRPr="000D25B9" w:rsidSect="008E336B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1E04C8B" w14:textId="77777777" w:rsidR="00D76FD1" w:rsidRDefault="00D76FD1" w:rsidP="005A732D">
      <w:r>
        <w:separator/>
      </w:r>
    </w:p>
  </w:endnote>
  <w:endnote w:type="continuationSeparator" w:id="0">
    <w:p w14:paraId="1CA0A890" w14:textId="77777777" w:rsidR="00D76FD1" w:rsidRDefault="00D76FD1" w:rsidP="005A73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E34A693" w14:textId="77777777" w:rsidR="00D76FD1" w:rsidRDefault="00D76FD1" w:rsidP="005A732D">
      <w:r>
        <w:separator/>
      </w:r>
    </w:p>
  </w:footnote>
  <w:footnote w:type="continuationSeparator" w:id="0">
    <w:p w14:paraId="7BBA56CF" w14:textId="77777777" w:rsidR="00D76FD1" w:rsidRDefault="00D76FD1" w:rsidP="005A732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184BDE"/>
    <w:multiLevelType w:val="hybridMultilevel"/>
    <w:tmpl w:val="D430ACF8"/>
    <w:lvl w:ilvl="0" w:tplc="2FCAE506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5C6B06"/>
    <w:multiLevelType w:val="hybridMultilevel"/>
    <w:tmpl w:val="6040EBA2"/>
    <w:lvl w:ilvl="0" w:tplc="08090001">
      <w:start w:val="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62466D"/>
    <w:multiLevelType w:val="hybridMultilevel"/>
    <w:tmpl w:val="81B0B6F2"/>
    <w:lvl w:ilvl="0" w:tplc="8172972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3F07F6"/>
    <w:multiLevelType w:val="hybridMultilevel"/>
    <w:tmpl w:val="7A4E9976"/>
    <w:lvl w:ilvl="0" w:tplc="08090001">
      <w:start w:val="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215260F"/>
    <w:multiLevelType w:val="hybridMultilevel"/>
    <w:tmpl w:val="4DC048E2"/>
    <w:lvl w:ilvl="0" w:tplc="9A3A0EE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6DB505E"/>
    <w:multiLevelType w:val="hybridMultilevel"/>
    <w:tmpl w:val="12827EAA"/>
    <w:lvl w:ilvl="0" w:tplc="08090001">
      <w:start w:val="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8A065D7"/>
    <w:multiLevelType w:val="hybridMultilevel"/>
    <w:tmpl w:val="74625E54"/>
    <w:lvl w:ilvl="0" w:tplc="27B6EAA6">
      <w:start w:val="1"/>
      <w:numFmt w:val="decimal"/>
      <w:lvlText w:val="%1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52066817"/>
    <w:multiLevelType w:val="hybridMultilevel"/>
    <w:tmpl w:val="C680BBE2"/>
    <w:lvl w:ilvl="0" w:tplc="28D4C7C0">
      <w:start w:val="1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5C8C3C6A"/>
    <w:multiLevelType w:val="hybridMultilevel"/>
    <w:tmpl w:val="802EFEAC"/>
    <w:lvl w:ilvl="0" w:tplc="46BE6CA6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CBE1331"/>
    <w:multiLevelType w:val="hybridMultilevel"/>
    <w:tmpl w:val="9CD4DE44"/>
    <w:lvl w:ilvl="0" w:tplc="B52ABBC2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62A7C2C"/>
    <w:multiLevelType w:val="hybridMultilevel"/>
    <w:tmpl w:val="6A526328"/>
    <w:lvl w:ilvl="0" w:tplc="0DE0AB70">
      <w:start w:val="1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77332F16"/>
    <w:multiLevelType w:val="hybridMultilevel"/>
    <w:tmpl w:val="888839BA"/>
    <w:lvl w:ilvl="0" w:tplc="8ED4F466">
      <w:start w:val="1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7EEE3741"/>
    <w:multiLevelType w:val="hybridMultilevel"/>
    <w:tmpl w:val="1798A442"/>
    <w:lvl w:ilvl="0" w:tplc="D37A893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10"/>
  </w:num>
  <w:num w:numId="5">
    <w:abstractNumId w:val="6"/>
  </w:num>
  <w:num w:numId="6">
    <w:abstractNumId w:val="11"/>
  </w:num>
  <w:num w:numId="7">
    <w:abstractNumId w:val="2"/>
  </w:num>
  <w:num w:numId="8">
    <w:abstractNumId w:val="7"/>
  </w:num>
  <w:num w:numId="9">
    <w:abstractNumId w:val="5"/>
  </w:num>
  <w:num w:numId="10">
    <w:abstractNumId w:val="0"/>
  </w:num>
  <w:num w:numId="11">
    <w:abstractNumId w:val="12"/>
  </w:num>
  <w:num w:numId="12">
    <w:abstractNumId w:val="9"/>
  </w:num>
  <w:num w:numId="13">
    <w:abstractNumId w:val="8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Windows User">
    <w15:presenceInfo w15:providerId="None" w15:userId="Windows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732D"/>
    <w:rsid w:val="0000768D"/>
    <w:rsid w:val="00011965"/>
    <w:rsid w:val="000162A8"/>
    <w:rsid w:val="0002027E"/>
    <w:rsid w:val="00037F9F"/>
    <w:rsid w:val="00042FF6"/>
    <w:rsid w:val="000610B4"/>
    <w:rsid w:val="00073142"/>
    <w:rsid w:val="0007623C"/>
    <w:rsid w:val="00086107"/>
    <w:rsid w:val="000911E3"/>
    <w:rsid w:val="000A1891"/>
    <w:rsid w:val="000A4B06"/>
    <w:rsid w:val="000B12C2"/>
    <w:rsid w:val="000B4D8A"/>
    <w:rsid w:val="000B5B91"/>
    <w:rsid w:val="000C40FE"/>
    <w:rsid w:val="000C4284"/>
    <w:rsid w:val="000C499E"/>
    <w:rsid w:val="000D118C"/>
    <w:rsid w:val="000D25B9"/>
    <w:rsid w:val="000D29A5"/>
    <w:rsid w:val="000E28F9"/>
    <w:rsid w:val="000E6141"/>
    <w:rsid w:val="000F41D3"/>
    <w:rsid w:val="00110B4B"/>
    <w:rsid w:val="00111ECE"/>
    <w:rsid w:val="00112941"/>
    <w:rsid w:val="001147DD"/>
    <w:rsid w:val="00121453"/>
    <w:rsid w:val="00123AED"/>
    <w:rsid w:val="00124940"/>
    <w:rsid w:val="00130AA7"/>
    <w:rsid w:val="00137508"/>
    <w:rsid w:val="001478BD"/>
    <w:rsid w:val="00152E66"/>
    <w:rsid w:val="00157B10"/>
    <w:rsid w:val="0016145E"/>
    <w:rsid w:val="00162A34"/>
    <w:rsid w:val="0018283F"/>
    <w:rsid w:val="001B67BD"/>
    <w:rsid w:val="001C00FB"/>
    <w:rsid w:val="001C5A11"/>
    <w:rsid w:val="001D4F0F"/>
    <w:rsid w:val="001E7502"/>
    <w:rsid w:val="001F7E0F"/>
    <w:rsid w:val="00214ABB"/>
    <w:rsid w:val="00223B9F"/>
    <w:rsid w:val="002266FF"/>
    <w:rsid w:val="00232E87"/>
    <w:rsid w:val="00234430"/>
    <w:rsid w:val="00234B42"/>
    <w:rsid w:val="00237B7C"/>
    <w:rsid w:val="00240BEA"/>
    <w:rsid w:val="00242C5F"/>
    <w:rsid w:val="00253487"/>
    <w:rsid w:val="0026105E"/>
    <w:rsid w:val="00264509"/>
    <w:rsid w:val="0027144C"/>
    <w:rsid w:val="00286309"/>
    <w:rsid w:val="002960D9"/>
    <w:rsid w:val="00297198"/>
    <w:rsid w:val="002A661F"/>
    <w:rsid w:val="002B55FD"/>
    <w:rsid w:val="002B5E83"/>
    <w:rsid w:val="002C4F69"/>
    <w:rsid w:val="002C6DB8"/>
    <w:rsid w:val="002C7979"/>
    <w:rsid w:val="002E07C4"/>
    <w:rsid w:val="002F45C7"/>
    <w:rsid w:val="0030076F"/>
    <w:rsid w:val="00314F7E"/>
    <w:rsid w:val="003248C7"/>
    <w:rsid w:val="00331350"/>
    <w:rsid w:val="003349D8"/>
    <w:rsid w:val="0033587B"/>
    <w:rsid w:val="00336228"/>
    <w:rsid w:val="00356E8A"/>
    <w:rsid w:val="00361C68"/>
    <w:rsid w:val="00363E1C"/>
    <w:rsid w:val="00366079"/>
    <w:rsid w:val="00366A7E"/>
    <w:rsid w:val="00370114"/>
    <w:rsid w:val="0037552A"/>
    <w:rsid w:val="00380227"/>
    <w:rsid w:val="0038080C"/>
    <w:rsid w:val="00395CF6"/>
    <w:rsid w:val="003A282B"/>
    <w:rsid w:val="003A2C5C"/>
    <w:rsid w:val="003B13B7"/>
    <w:rsid w:val="003C2FC5"/>
    <w:rsid w:val="003D5C6A"/>
    <w:rsid w:val="003E3D79"/>
    <w:rsid w:val="003F4E1F"/>
    <w:rsid w:val="003F606E"/>
    <w:rsid w:val="003F7355"/>
    <w:rsid w:val="00411E2F"/>
    <w:rsid w:val="004167DD"/>
    <w:rsid w:val="0042065C"/>
    <w:rsid w:val="004238A7"/>
    <w:rsid w:val="00423FB9"/>
    <w:rsid w:val="00452338"/>
    <w:rsid w:val="00453CE5"/>
    <w:rsid w:val="004631B8"/>
    <w:rsid w:val="00471B4D"/>
    <w:rsid w:val="00471CA6"/>
    <w:rsid w:val="00472AAD"/>
    <w:rsid w:val="004A202B"/>
    <w:rsid w:val="004A2679"/>
    <w:rsid w:val="004A6205"/>
    <w:rsid w:val="004B1ADE"/>
    <w:rsid w:val="004B4873"/>
    <w:rsid w:val="004C0BE9"/>
    <w:rsid w:val="004C1177"/>
    <w:rsid w:val="004C4A34"/>
    <w:rsid w:val="004C68E6"/>
    <w:rsid w:val="004C6C14"/>
    <w:rsid w:val="004E2692"/>
    <w:rsid w:val="00500543"/>
    <w:rsid w:val="00500724"/>
    <w:rsid w:val="005049DC"/>
    <w:rsid w:val="005079F7"/>
    <w:rsid w:val="0051433F"/>
    <w:rsid w:val="00520A26"/>
    <w:rsid w:val="00521C51"/>
    <w:rsid w:val="00530B0A"/>
    <w:rsid w:val="005333E4"/>
    <w:rsid w:val="00533F2A"/>
    <w:rsid w:val="005446E4"/>
    <w:rsid w:val="005469BC"/>
    <w:rsid w:val="00571CC3"/>
    <w:rsid w:val="0057535B"/>
    <w:rsid w:val="0059150C"/>
    <w:rsid w:val="00597001"/>
    <w:rsid w:val="005A4D74"/>
    <w:rsid w:val="005A732D"/>
    <w:rsid w:val="005C1E75"/>
    <w:rsid w:val="005C41F7"/>
    <w:rsid w:val="005E0119"/>
    <w:rsid w:val="005E3C93"/>
    <w:rsid w:val="005F2B54"/>
    <w:rsid w:val="005F6EA4"/>
    <w:rsid w:val="00602287"/>
    <w:rsid w:val="006043E7"/>
    <w:rsid w:val="00610083"/>
    <w:rsid w:val="00612F4C"/>
    <w:rsid w:val="006157E7"/>
    <w:rsid w:val="00621829"/>
    <w:rsid w:val="00621C00"/>
    <w:rsid w:val="00626A74"/>
    <w:rsid w:val="00636EF7"/>
    <w:rsid w:val="00641EB1"/>
    <w:rsid w:val="0067192B"/>
    <w:rsid w:val="0067655B"/>
    <w:rsid w:val="00690691"/>
    <w:rsid w:val="006941B9"/>
    <w:rsid w:val="0069704D"/>
    <w:rsid w:val="00697118"/>
    <w:rsid w:val="006A62A3"/>
    <w:rsid w:val="006C3C32"/>
    <w:rsid w:val="006C7274"/>
    <w:rsid w:val="006D3946"/>
    <w:rsid w:val="006D3957"/>
    <w:rsid w:val="006E35A3"/>
    <w:rsid w:val="006E35D5"/>
    <w:rsid w:val="006E3DBA"/>
    <w:rsid w:val="006E52EC"/>
    <w:rsid w:val="006E5EF7"/>
    <w:rsid w:val="006E61FC"/>
    <w:rsid w:val="006F5712"/>
    <w:rsid w:val="006F6DCA"/>
    <w:rsid w:val="00707796"/>
    <w:rsid w:val="00714453"/>
    <w:rsid w:val="0071719A"/>
    <w:rsid w:val="00720DC7"/>
    <w:rsid w:val="00721D93"/>
    <w:rsid w:val="00725D09"/>
    <w:rsid w:val="00727886"/>
    <w:rsid w:val="00730D27"/>
    <w:rsid w:val="00750DF1"/>
    <w:rsid w:val="00752E61"/>
    <w:rsid w:val="00753908"/>
    <w:rsid w:val="00761A30"/>
    <w:rsid w:val="00791770"/>
    <w:rsid w:val="00795197"/>
    <w:rsid w:val="007A33C7"/>
    <w:rsid w:val="007A3884"/>
    <w:rsid w:val="007A412B"/>
    <w:rsid w:val="007B501D"/>
    <w:rsid w:val="007B509D"/>
    <w:rsid w:val="007C6EBD"/>
    <w:rsid w:val="007D3146"/>
    <w:rsid w:val="007E5CAE"/>
    <w:rsid w:val="007F32A7"/>
    <w:rsid w:val="00804072"/>
    <w:rsid w:val="00807E3B"/>
    <w:rsid w:val="0081046F"/>
    <w:rsid w:val="0081213E"/>
    <w:rsid w:val="00817DDA"/>
    <w:rsid w:val="008258E0"/>
    <w:rsid w:val="008375C2"/>
    <w:rsid w:val="008418D6"/>
    <w:rsid w:val="00850768"/>
    <w:rsid w:val="00851D33"/>
    <w:rsid w:val="008610C0"/>
    <w:rsid w:val="008646CC"/>
    <w:rsid w:val="00883C44"/>
    <w:rsid w:val="00883DD3"/>
    <w:rsid w:val="00885CF6"/>
    <w:rsid w:val="00896B16"/>
    <w:rsid w:val="008A1DAE"/>
    <w:rsid w:val="008A7EBB"/>
    <w:rsid w:val="008B2A83"/>
    <w:rsid w:val="008B682B"/>
    <w:rsid w:val="008C4A3C"/>
    <w:rsid w:val="008C5CBB"/>
    <w:rsid w:val="008E336B"/>
    <w:rsid w:val="008F1929"/>
    <w:rsid w:val="008F3EAD"/>
    <w:rsid w:val="00911479"/>
    <w:rsid w:val="00911CE3"/>
    <w:rsid w:val="0091307A"/>
    <w:rsid w:val="009275BB"/>
    <w:rsid w:val="0094226B"/>
    <w:rsid w:val="009529D9"/>
    <w:rsid w:val="0095351D"/>
    <w:rsid w:val="00963537"/>
    <w:rsid w:val="009749DB"/>
    <w:rsid w:val="009A0C54"/>
    <w:rsid w:val="009A31F0"/>
    <w:rsid w:val="009A3E51"/>
    <w:rsid w:val="009A78BD"/>
    <w:rsid w:val="009B14B5"/>
    <w:rsid w:val="009B4E4C"/>
    <w:rsid w:val="009B6668"/>
    <w:rsid w:val="009C2C01"/>
    <w:rsid w:val="009C4C70"/>
    <w:rsid w:val="009C54FD"/>
    <w:rsid w:val="009F5D15"/>
    <w:rsid w:val="00A05F3F"/>
    <w:rsid w:val="00A41E28"/>
    <w:rsid w:val="00A47BEF"/>
    <w:rsid w:val="00A652B6"/>
    <w:rsid w:val="00A72364"/>
    <w:rsid w:val="00A757B9"/>
    <w:rsid w:val="00A90135"/>
    <w:rsid w:val="00A952C4"/>
    <w:rsid w:val="00A969A4"/>
    <w:rsid w:val="00AA20DB"/>
    <w:rsid w:val="00AA389F"/>
    <w:rsid w:val="00AB4489"/>
    <w:rsid w:val="00AB706A"/>
    <w:rsid w:val="00AC42C5"/>
    <w:rsid w:val="00AC559B"/>
    <w:rsid w:val="00AD67FB"/>
    <w:rsid w:val="00AE0726"/>
    <w:rsid w:val="00AF1CEE"/>
    <w:rsid w:val="00AF50D9"/>
    <w:rsid w:val="00B30C9B"/>
    <w:rsid w:val="00B40CB5"/>
    <w:rsid w:val="00B4545D"/>
    <w:rsid w:val="00B45B47"/>
    <w:rsid w:val="00B46216"/>
    <w:rsid w:val="00B67835"/>
    <w:rsid w:val="00B719DB"/>
    <w:rsid w:val="00B748BE"/>
    <w:rsid w:val="00B760AE"/>
    <w:rsid w:val="00B86B78"/>
    <w:rsid w:val="00BA57FE"/>
    <w:rsid w:val="00BC3F40"/>
    <w:rsid w:val="00BC4E41"/>
    <w:rsid w:val="00BC5A96"/>
    <w:rsid w:val="00BD188C"/>
    <w:rsid w:val="00BD1CE4"/>
    <w:rsid w:val="00BD5446"/>
    <w:rsid w:val="00BF090E"/>
    <w:rsid w:val="00BF3997"/>
    <w:rsid w:val="00BF5FA2"/>
    <w:rsid w:val="00BF69D9"/>
    <w:rsid w:val="00C10E09"/>
    <w:rsid w:val="00C2520D"/>
    <w:rsid w:val="00C33FF0"/>
    <w:rsid w:val="00C36479"/>
    <w:rsid w:val="00C3764F"/>
    <w:rsid w:val="00C46D3F"/>
    <w:rsid w:val="00C47662"/>
    <w:rsid w:val="00C5298B"/>
    <w:rsid w:val="00C60C08"/>
    <w:rsid w:val="00C63920"/>
    <w:rsid w:val="00C7707C"/>
    <w:rsid w:val="00C802AE"/>
    <w:rsid w:val="00C8211F"/>
    <w:rsid w:val="00C878FF"/>
    <w:rsid w:val="00C95CF0"/>
    <w:rsid w:val="00CA768D"/>
    <w:rsid w:val="00CB0DD3"/>
    <w:rsid w:val="00CB1F39"/>
    <w:rsid w:val="00CC543C"/>
    <w:rsid w:val="00CD4EDD"/>
    <w:rsid w:val="00CE2674"/>
    <w:rsid w:val="00CE67CD"/>
    <w:rsid w:val="00CF3858"/>
    <w:rsid w:val="00CF4879"/>
    <w:rsid w:val="00CF52CD"/>
    <w:rsid w:val="00CF6B73"/>
    <w:rsid w:val="00D01810"/>
    <w:rsid w:val="00D1053D"/>
    <w:rsid w:val="00D10BA2"/>
    <w:rsid w:val="00D1290A"/>
    <w:rsid w:val="00D53FDF"/>
    <w:rsid w:val="00D65F37"/>
    <w:rsid w:val="00D74C6C"/>
    <w:rsid w:val="00D76FD1"/>
    <w:rsid w:val="00D77F7C"/>
    <w:rsid w:val="00D83BDB"/>
    <w:rsid w:val="00D847AF"/>
    <w:rsid w:val="00D9431D"/>
    <w:rsid w:val="00DA204A"/>
    <w:rsid w:val="00DA573E"/>
    <w:rsid w:val="00DB0F10"/>
    <w:rsid w:val="00DB602C"/>
    <w:rsid w:val="00DC1B54"/>
    <w:rsid w:val="00DC4969"/>
    <w:rsid w:val="00DC52D0"/>
    <w:rsid w:val="00DD277B"/>
    <w:rsid w:val="00DE76DF"/>
    <w:rsid w:val="00DF0486"/>
    <w:rsid w:val="00E03A5B"/>
    <w:rsid w:val="00E12970"/>
    <w:rsid w:val="00E133D4"/>
    <w:rsid w:val="00E16240"/>
    <w:rsid w:val="00E16E73"/>
    <w:rsid w:val="00E17372"/>
    <w:rsid w:val="00E2090A"/>
    <w:rsid w:val="00E2370C"/>
    <w:rsid w:val="00E43700"/>
    <w:rsid w:val="00E45857"/>
    <w:rsid w:val="00E51FA9"/>
    <w:rsid w:val="00E52D00"/>
    <w:rsid w:val="00E65F7B"/>
    <w:rsid w:val="00E66228"/>
    <w:rsid w:val="00E86FB6"/>
    <w:rsid w:val="00E90446"/>
    <w:rsid w:val="00E91515"/>
    <w:rsid w:val="00EA4843"/>
    <w:rsid w:val="00EA545B"/>
    <w:rsid w:val="00EB2917"/>
    <w:rsid w:val="00EB71AD"/>
    <w:rsid w:val="00EC65C4"/>
    <w:rsid w:val="00EC70AF"/>
    <w:rsid w:val="00ED0A0A"/>
    <w:rsid w:val="00ED577A"/>
    <w:rsid w:val="00EE2883"/>
    <w:rsid w:val="00EF1A52"/>
    <w:rsid w:val="00F04918"/>
    <w:rsid w:val="00F279C7"/>
    <w:rsid w:val="00F30B5F"/>
    <w:rsid w:val="00F34351"/>
    <w:rsid w:val="00F3497F"/>
    <w:rsid w:val="00F35A17"/>
    <w:rsid w:val="00F378C7"/>
    <w:rsid w:val="00F37DB0"/>
    <w:rsid w:val="00F444D8"/>
    <w:rsid w:val="00F4680E"/>
    <w:rsid w:val="00F51FB5"/>
    <w:rsid w:val="00F56A3F"/>
    <w:rsid w:val="00F6097E"/>
    <w:rsid w:val="00F63543"/>
    <w:rsid w:val="00F71CC6"/>
    <w:rsid w:val="00F72EE7"/>
    <w:rsid w:val="00F83195"/>
    <w:rsid w:val="00F850A3"/>
    <w:rsid w:val="00F9045B"/>
    <w:rsid w:val="00FA66AD"/>
    <w:rsid w:val="00FB1645"/>
    <w:rsid w:val="00FB4705"/>
    <w:rsid w:val="00FB56C1"/>
    <w:rsid w:val="00FF1E82"/>
    <w:rsid w:val="00FF3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4786F89"/>
  <w15:chartTrackingRefBased/>
  <w15:docId w15:val="{BC241EEB-2753-4E50-ABE9-A75BDE9C3E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732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5A732D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5A732D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A732D"/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Footer">
    <w:name w:val="footer"/>
    <w:basedOn w:val="Normal"/>
    <w:link w:val="FooterChar"/>
    <w:uiPriority w:val="99"/>
    <w:unhideWhenUsed/>
    <w:rsid w:val="005A732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A732D"/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C6EBD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C6EBD"/>
    <w:rPr>
      <w:rFonts w:ascii="Times New Roman" w:eastAsia="Times New Roman" w:hAnsi="Times New Roman" w:cs="Times New Roman"/>
      <w:sz w:val="20"/>
      <w:szCs w:val="20"/>
      <w:lang w:eastAsia="sv-SE"/>
    </w:rPr>
  </w:style>
  <w:style w:type="character" w:styleId="FootnoteReference">
    <w:name w:val="footnote reference"/>
    <w:basedOn w:val="DefaultParagraphFont"/>
    <w:uiPriority w:val="99"/>
    <w:semiHidden/>
    <w:unhideWhenUsed/>
    <w:rsid w:val="007C6EBD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353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3537"/>
    <w:rPr>
      <w:rFonts w:ascii="Segoe UI" w:eastAsia="Times New Roman" w:hAnsi="Segoe UI" w:cs="Segoe UI"/>
      <w:sz w:val="18"/>
      <w:szCs w:val="18"/>
      <w:lang w:eastAsia="sv-SE"/>
    </w:rPr>
  </w:style>
  <w:style w:type="paragraph" w:styleId="ListParagraph">
    <w:name w:val="List Paragraph"/>
    <w:basedOn w:val="Normal"/>
    <w:uiPriority w:val="34"/>
    <w:qFormat/>
    <w:rsid w:val="006C7274"/>
    <w:pPr>
      <w:ind w:left="720"/>
      <w:contextualSpacing/>
    </w:pPr>
  </w:style>
  <w:style w:type="table" w:styleId="TableGrid">
    <w:name w:val="Table Grid"/>
    <w:basedOn w:val="TableNormal"/>
    <w:uiPriority w:val="39"/>
    <w:rsid w:val="007951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F50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F50D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50D9"/>
    <w:rPr>
      <w:rFonts w:ascii="Times New Roman" w:eastAsia="Times New Roman" w:hAnsi="Times New Roman" w:cs="Times New Roman"/>
      <w:sz w:val="20"/>
      <w:szCs w:val="20"/>
      <w:lang w:eastAsia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50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50D9"/>
    <w:rPr>
      <w:rFonts w:ascii="Times New Roman" w:eastAsia="Times New Roman" w:hAnsi="Times New Roman" w:cs="Times New Roman"/>
      <w:b/>
      <w:bCs/>
      <w:sz w:val="20"/>
      <w:szCs w:val="20"/>
      <w:lang w:eastAsia="sv-SE"/>
    </w:rPr>
  </w:style>
  <w:style w:type="character" w:styleId="Emphasis">
    <w:name w:val="Emphasis"/>
    <w:basedOn w:val="DefaultParagraphFont"/>
    <w:uiPriority w:val="20"/>
    <w:qFormat/>
    <w:rsid w:val="00D83BDB"/>
    <w:rPr>
      <w:i/>
      <w:iCs/>
    </w:rPr>
  </w:style>
  <w:style w:type="paragraph" w:styleId="Revision">
    <w:name w:val="Revision"/>
    <w:hidden/>
    <w:uiPriority w:val="99"/>
    <w:semiHidden/>
    <w:rsid w:val="00B86B7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B50A56-1093-41FB-AED0-A6FEA1D404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56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3</cp:revision>
  <cp:lastPrinted>2020-05-29T14:11:00Z</cp:lastPrinted>
  <dcterms:created xsi:type="dcterms:W3CDTF">2020-08-04T09:33:00Z</dcterms:created>
  <dcterms:modified xsi:type="dcterms:W3CDTF">2020-08-04T11:21:00Z</dcterms:modified>
</cp:coreProperties>
</file>